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able S2, miRNAs identified as aberrantly expressed in the screening phase using three different normalisation strategies, reported as fold change.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34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0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Norm.</w:t>
            </w:r>
          </w:p>
        </w:tc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Global mean</w:t>
            </w:r>
          </w:p>
        </w:tc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U6</w:t>
            </w:r>
          </w:p>
        </w:tc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miR-22*, -26a, and -221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miR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pos v. c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neg v. c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pos v. ne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pos v. c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neg v. c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pos v. ne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pos v. c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neg v. c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pos v. neg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99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1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122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125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1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192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193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1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2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3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455-5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55-3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83-3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85-5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2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Footnote: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Norm.: Normalisation strategy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miR-22*, -26a, and -221: Geometric mean of miR-22*, -26a, and -221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os v. con: HBeAg positive versus controls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Neg v. con: HBeAg negative versus controls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os v. neg: HBeAg positive versus HBeAg negative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eastAsia="Arial Unicode MS" w:cs="Arial"/>
      <w:b/>
      <w:bCs/>
      <w:sz w:val="18"/>
      <w:szCs w:val="18"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eastAsia="Arial Unicode MS" w:cs="Arial"/>
      <w:b/>
      <w:bCs/>
      <w:sz w:val="18"/>
      <w:szCs w:val="18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eastAsia="Arial Unicode MS" w:cs="Arial"/>
      <w:sz w:val="18"/>
      <w:szCs w:val="18"/>
    </w:rPr>
  </w:style>
  <w:style w:type="paragraph" w:styleId="Xl27">
    <w:name w:val="xl27"/>
    <w:basedOn w:val="Normal"/>
    <w:qFormat/>
    <w:pPr>
      <w:spacing w:before="280" w:after="280"/>
    </w:pPr>
    <w:rPr>
      <w:rFonts w:ascii="Arial" w:hAnsi="Arial" w:eastAsia="Arial Unicode MS" w:cs="Arial"/>
      <w:sz w:val="18"/>
      <w:szCs w:val="18"/>
    </w:rPr>
  </w:style>
  <w:style w:type="paragraph" w:styleId="Xl28">
    <w:name w:val="xl28"/>
    <w:basedOn w:val="Normal"/>
    <w:qFormat/>
    <w:pPr>
      <w:spacing w:before="280" w:after="280"/>
    </w:pPr>
    <w:rPr>
      <w:rFonts w:ascii="Arial" w:hAnsi="Arial" w:eastAsia="Arial Unicode MS"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11:06:00Z</dcterms:created>
  <dc:creator>TWIN0015</dc:creator>
  <dc:description/>
  <dc:language>en-US</dc:language>
  <cp:lastModifiedBy>TWIN0015</cp:lastModifiedBy>
  <dcterms:modified xsi:type="dcterms:W3CDTF">2013-02-08T11:06:00Z</dcterms:modified>
  <cp:revision>2</cp:revision>
  <dc:subject/>
  <dc:title>Global mean</dc:title>
</cp:coreProperties>
</file>